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79373" w14:textId="116EC918" w:rsidR="00846890" w:rsidRPr="00E136C9" w:rsidRDefault="00CA579D" w:rsidP="00846890">
      <w:pPr>
        <w:pStyle w:val="Tabletitle"/>
        <w:keepNext/>
      </w:pPr>
      <w:bookmarkStart w:id="0" w:name="_Hlk52633272"/>
      <w:r>
        <w:t>S</w:t>
      </w:r>
      <w:r w:rsidR="000E61E1">
        <w:t>4</w:t>
      </w:r>
      <w:r>
        <w:t xml:space="preserve"> </w:t>
      </w:r>
      <w:r w:rsidR="00A61345">
        <w:t>Table</w:t>
      </w:r>
      <w:r w:rsidR="00846890" w:rsidRPr="00E136C9">
        <w:t xml:space="preserve">: </w:t>
      </w:r>
      <w:r w:rsidR="00E814ED">
        <w:t>Youth unemployment rates in Vienna (18-28-year olds)</w:t>
      </w:r>
    </w:p>
    <w:tbl>
      <w:tblPr>
        <w:tblW w:w="25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7"/>
        <w:gridCol w:w="1129"/>
        <w:gridCol w:w="1128"/>
        <w:gridCol w:w="1129"/>
      </w:tblGrid>
      <w:tr w:rsidR="00E814ED" w:rsidRPr="00E814ED" w14:paraId="384F8B33" w14:textId="77777777" w:rsidTr="00E814ED"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30091F9" w14:textId="6AB2E747" w:rsidR="00E814ED" w:rsidRPr="00E814ED" w:rsidRDefault="00E814ED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color w:val="000000"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C637" w14:textId="36D738CF" w:rsidR="00E814ED" w:rsidRPr="00E814ED" w:rsidRDefault="00E814ED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rFonts w:eastAsia="Calibri"/>
                <w:color w:val="000000"/>
                <w:sz w:val="20"/>
                <w:szCs w:val="20"/>
                <w:lang w:eastAsia="de-DE"/>
              </w:rPr>
              <w:t>Natives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EDC5" w14:textId="0E619B0D" w:rsidR="00E814ED" w:rsidRPr="00E814ED" w:rsidRDefault="00E814ED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rFonts w:eastAsia="Calibri"/>
                <w:color w:val="000000"/>
                <w:sz w:val="20"/>
                <w:szCs w:val="20"/>
                <w:lang w:eastAsia="de-DE"/>
              </w:rPr>
              <w:t>Immigrant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647B" w14:textId="007AA41C" w:rsidR="00E814ED" w:rsidRPr="00E814ED" w:rsidRDefault="00E814ED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rFonts w:eastAsia="Calibri"/>
                <w:color w:val="000000"/>
                <w:sz w:val="20"/>
                <w:szCs w:val="20"/>
                <w:lang w:eastAsia="de-DE"/>
              </w:rPr>
              <w:t>All</w:t>
            </w:r>
          </w:p>
        </w:tc>
      </w:tr>
      <w:tr w:rsidR="00E814ED" w:rsidRPr="00E814ED" w14:paraId="482AB97A" w14:textId="77777777" w:rsidTr="00E814ED"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9BE790" w14:textId="52B6B823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1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F5675" w14:textId="3FBB8773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1.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74837F" w14:textId="1F214137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4.2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E5736F" w14:textId="0C989929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2.1</w:t>
            </w:r>
          </w:p>
        </w:tc>
      </w:tr>
      <w:tr w:rsidR="00E814ED" w:rsidRPr="00E814ED" w14:paraId="732F7CEB" w14:textId="77777777" w:rsidTr="00E814ED"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A677F" w14:textId="70052FFA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12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1355F" w14:textId="4EC148BE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1.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696D3C" w14:textId="5B999E35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5.4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0439A" w14:textId="3E485FCC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2.9</w:t>
            </w:r>
          </w:p>
        </w:tc>
      </w:tr>
      <w:tr w:rsidR="00E814ED" w:rsidRPr="00E814ED" w14:paraId="59241C6E" w14:textId="77777777" w:rsidTr="00E814ED"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83C14" w14:textId="21A393E4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13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5BD15" w14:textId="4D7DEB2D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2.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3A52D" w14:textId="7C8F0492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6.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D45AF6" w14:textId="0476E57A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3.9</w:t>
            </w:r>
          </w:p>
        </w:tc>
      </w:tr>
      <w:tr w:rsidR="00E814ED" w:rsidRPr="00E814ED" w14:paraId="5FC69ABC" w14:textId="77777777" w:rsidTr="00E814ED"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38C37" w14:textId="346C6503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14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6F52B" w14:textId="718C558E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3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84EA2" w14:textId="37F957A6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7.3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D78CA" w14:textId="00667502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4.8</w:t>
            </w:r>
          </w:p>
        </w:tc>
      </w:tr>
      <w:tr w:rsidR="00E814ED" w:rsidRPr="00E814ED" w14:paraId="4368B8C2" w14:textId="77777777" w:rsidTr="00E814ED"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2AFA88" w14:textId="1CA6394F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15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A243F" w14:textId="55EBE931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3.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D73DA" w14:textId="67FD6EE3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9.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272C5" w14:textId="460A5A8E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5.8</w:t>
            </w:r>
          </w:p>
        </w:tc>
      </w:tr>
      <w:tr w:rsidR="00E814ED" w:rsidRPr="00E814ED" w14:paraId="163FDFB5" w14:textId="77777777" w:rsidTr="00E814ED"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84B2A2" w14:textId="4F60A0B7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16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C5C79F" w14:textId="7F71E30C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3.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7DF47" w14:textId="24485793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.6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D6954" w14:textId="70A559E9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5.7</w:t>
            </w:r>
          </w:p>
        </w:tc>
      </w:tr>
      <w:tr w:rsidR="00E814ED" w:rsidRPr="00E814ED" w14:paraId="5AB320B4" w14:textId="77777777" w:rsidTr="00E814ED"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5DD33" w14:textId="02272D09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1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3C694" w14:textId="363AB439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2.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6042F" w14:textId="56446E53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9.8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B23C9" w14:textId="06319012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4.9</w:t>
            </w:r>
          </w:p>
        </w:tc>
      </w:tr>
      <w:tr w:rsidR="00E814ED" w:rsidRPr="00E814ED" w14:paraId="6432F364" w14:textId="77777777" w:rsidTr="00E814ED"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FA8F8E" w14:textId="1E50FA20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2018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61FF39" w14:textId="28744133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0.9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88EFDF" w14:textId="126DB7DC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7.9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670066" w14:textId="4274B2D0" w:rsidR="00E814ED" w:rsidRPr="00E814ED" w:rsidRDefault="00E814ED" w:rsidP="00E814ED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814ED">
              <w:rPr>
                <w:sz w:val="20"/>
                <w:szCs w:val="20"/>
              </w:rPr>
              <w:t>13.3</w:t>
            </w:r>
          </w:p>
        </w:tc>
      </w:tr>
    </w:tbl>
    <w:p w14:paraId="6FFC1646" w14:textId="4A7FD837" w:rsidR="00846890" w:rsidRPr="00E136C9" w:rsidRDefault="00846890" w:rsidP="00846890">
      <w:pPr>
        <w:keepLines/>
        <w:spacing w:line="240" w:lineRule="auto"/>
        <w:rPr>
          <w:sz w:val="18"/>
          <w:szCs w:val="18"/>
        </w:rPr>
      </w:pPr>
      <w:r w:rsidRPr="00E136C9">
        <w:rPr>
          <w:sz w:val="18"/>
          <w:szCs w:val="18"/>
        </w:rPr>
        <w:t xml:space="preserve">Source: </w:t>
      </w:r>
      <w:r w:rsidR="00E814ED">
        <w:rPr>
          <w:sz w:val="18"/>
          <w:szCs w:val="18"/>
        </w:rPr>
        <w:t xml:space="preserve">Statistics Austria, </w:t>
      </w:r>
      <w:r w:rsidR="00E814ED" w:rsidRPr="00E814ED">
        <w:rPr>
          <w:sz w:val="18"/>
          <w:szCs w:val="18"/>
        </w:rPr>
        <w:t>Register-based Labour Market Statistics</w:t>
      </w:r>
      <w:r w:rsidR="008220C2">
        <w:rPr>
          <w:sz w:val="18"/>
          <w:szCs w:val="18"/>
        </w:rPr>
        <w:t xml:space="preserve">, retrieved from </w:t>
      </w:r>
      <w:proofErr w:type="spellStart"/>
      <w:r w:rsidR="008220C2" w:rsidRPr="008220C2">
        <w:rPr>
          <w:sz w:val="18"/>
          <w:szCs w:val="18"/>
        </w:rPr>
        <w:t>STATcube</w:t>
      </w:r>
      <w:proofErr w:type="spellEnd"/>
      <w:r w:rsidR="008220C2" w:rsidRPr="008220C2">
        <w:rPr>
          <w:sz w:val="18"/>
          <w:szCs w:val="18"/>
        </w:rPr>
        <w:t xml:space="preserve"> - Statistical Database of Statistics Austria</w:t>
      </w:r>
      <w:r w:rsidR="008220C2">
        <w:rPr>
          <w:sz w:val="18"/>
          <w:szCs w:val="18"/>
        </w:rPr>
        <w:t xml:space="preserve"> (</w:t>
      </w:r>
      <w:r w:rsidR="008220C2" w:rsidRPr="008220C2">
        <w:rPr>
          <w:sz w:val="18"/>
          <w:szCs w:val="18"/>
        </w:rPr>
        <w:t>http://www.statistik.at/web_en/publications_services/statcube/index.html</w:t>
      </w:r>
      <w:r w:rsidR="008220C2">
        <w:rPr>
          <w:sz w:val="18"/>
          <w:szCs w:val="18"/>
        </w:rPr>
        <w:t>).</w:t>
      </w:r>
      <w:bookmarkStart w:id="1" w:name="_GoBack"/>
      <w:bookmarkEnd w:id="1"/>
    </w:p>
    <w:sectPr w:rsidR="00846890" w:rsidRPr="00E136C9" w:rsidSect="00100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90"/>
    <w:rsid w:val="000E61E1"/>
    <w:rsid w:val="00100550"/>
    <w:rsid w:val="00195FA2"/>
    <w:rsid w:val="002F7657"/>
    <w:rsid w:val="00392BB7"/>
    <w:rsid w:val="004032B0"/>
    <w:rsid w:val="008220C2"/>
    <w:rsid w:val="00846890"/>
    <w:rsid w:val="008B546D"/>
    <w:rsid w:val="009A5DB8"/>
    <w:rsid w:val="00A61345"/>
    <w:rsid w:val="00A966C6"/>
    <w:rsid w:val="00CA579D"/>
    <w:rsid w:val="00D54189"/>
    <w:rsid w:val="00DC42E7"/>
    <w:rsid w:val="00E10D49"/>
    <w:rsid w:val="00E814ED"/>
    <w:rsid w:val="00F5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61BE3"/>
  <w15:chartTrackingRefBased/>
  <w15:docId w15:val="{E0A09C3D-958F-47AA-A665-7C58BD5C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8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846890"/>
    <w:pPr>
      <w:spacing w:before="240"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66C6"/>
  </w:style>
  <w:style w:type="character" w:styleId="CommentReference">
    <w:name w:val="annotation reference"/>
    <w:basedOn w:val="DefaultParagraphFont"/>
    <w:uiPriority w:val="99"/>
    <w:semiHidden/>
    <w:unhideWhenUsed/>
    <w:rsid w:val="00F57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E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E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ABD5F-7D24-4908-A51F-C8C988060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S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ogtenhuber</dc:creator>
  <cp:keywords/>
  <dc:description/>
  <cp:lastModifiedBy>Stefan Vogtenhuber</cp:lastModifiedBy>
  <cp:revision>3</cp:revision>
  <dcterms:created xsi:type="dcterms:W3CDTF">2021-01-21T15:04:00Z</dcterms:created>
  <dcterms:modified xsi:type="dcterms:W3CDTF">2021-01-21T15:18:00Z</dcterms:modified>
</cp:coreProperties>
</file>